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40A2D" w14:textId="28B7DD0F" w:rsidR="00A6757D" w:rsidRDefault="00A6757D" w:rsidP="00A6757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8059D"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 xml:space="preserve">3. </w:t>
      </w:r>
      <w:r w:rsidR="00DD1E0E">
        <w:rPr>
          <w:rFonts w:ascii="Times New Roman" w:hAnsi="Times New Roman" w:cs="Times New Roman"/>
          <w:sz w:val="20"/>
          <w:szCs w:val="20"/>
        </w:rPr>
        <w:t>Variables used in the analysis</w:t>
      </w:r>
    </w:p>
    <w:p w14:paraId="5D8741AE" w14:textId="77777777" w:rsidR="00A6757D" w:rsidRPr="00D8059D" w:rsidRDefault="00A6757D" w:rsidP="00A6757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9269" w:type="dxa"/>
        <w:tblLook w:val="04A0" w:firstRow="1" w:lastRow="0" w:firstColumn="1" w:lastColumn="0" w:noHBand="0" w:noVBand="1"/>
      </w:tblPr>
      <w:tblGrid>
        <w:gridCol w:w="2875"/>
        <w:gridCol w:w="4044"/>
        <w:gridCol w:w="2350"/>
      </w:tblGrid>
      <w:tr w:rsidR="00A6757D" w:rsidRPr="00CC63F0" w14:paraId="41E47D23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46DA3616" w14:textId="3D4C1E92" w:rsidR="00A6757D" w:rsidRPr="00CC63F0" w:rsidRDefault="00A6757D" w:rsidP="0054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044" w:type="dxa"/>
            <w:noWrap/>
            <w:hideMark/>
          </w:tcPr>
          <w:p w14:paraId="3C59C661" w14:textId="790D7862" w:rsidR="00A6757D" w:rsidRPr="00CC63F0" w:rsidRDefault="00A6757D" w:rsidP="0054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 Question</w:t>
            </w:r>
          </w:p>
        </w:tc>
        <w:tc>
          <w:tcPr>
            <w:tcW w:w="2350" w:type="dxa"/>
            <w:noWrap/>
            <w:hideMark/>
          </w:tcPr>
          <w:p w14:paraId="5B1C4FA7" w14:textId="704DDCCB" w:rsidR="00A6757D" w:rsidRPr="00CC63F0" w:rsidRDefault="00A6757D" w:rsidP="0054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zation</w:t>
            </w:r>
          </w:p>
        </w:tc>
      </w:tr>
      <w:tr w:rsidR="00A6757D" w:rsidRPr="00CC63F0" w14:paraId="590DA10E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75A19016" w14:textId="50635DF8" w:rsidR="00A6757D" w:rsidRPr="00CC63F0" w:rsidRDefault="00FB4D1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uicide attempts</w:t>
            </w:r>
          </w:p>
        </w:tc>
        <w:tc>
          <w:tcPr>
            <w:tcW w:w="4044" w:type="dxa"/>
            <w:noWrap/>
            <w:hideMark/>
          </w:tcPr>
          <w:p w14:paraId="52219D2B" w14:textId="4C4F2BD4" w:rsidR="00A6757D" w:rsidRPr="00CC63F0" w:rsidRDefault="00FB4D1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 you tried to kill yourself in your lifetime?</w:t>
            </w:r>
          </w:p>
        </w:tc>
        <w:tc>
          <w:tcPr>
            <w:tcW w:w="2350" w:type="dxa"/>
            <w:noWrap/>
            <w:hideMark/>
          </w:tcPr>
          <w:p w14:paraId="6E975A27" w14:textId="2FDF14DF" w:rsidR="00A6757D" w:rsidRPr="00CC63F0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, t</w:t>
            </w:r>
            <w:r w:rsidR="002B66F4">
              <w:rPr>
                <w:rFonts w:ascii="Times New Roman" w:hAnsi="Times New Roman" w:cs="Times New Roman"/>
              </w:rPr>
              <w:t>runcated at 26</w:t>
            </w:r>
          </w:p>
        </w:tc>
      </w:tr>
      <w:tr w:rsidR="00A6757D" w:rsidRPr="00CC63F0" w14:paraId="1A7FD67E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7AE88101" w14:textId="3CBA6A78" w:rsidR="00A6757D" w:rsidRPr="00CC63F0" w:rsidRDefault="002B66F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attempt (if only one attempt)</w:t>
            </w:r>
          </w:p>
        </w:tc>
        <w:tc>
          <w:tcPr>
            <w:tcW w:w="4044" w:type="dxa"/>
            <w:noWrap/>
            <w:hideMark/>
          </w:tcPr>
          <w:p w14:paraId="44AA0B49" w14:textId="3049F80D" w:rsidR="00A6757D" w:rsidRPr="00CC63F0" w:rsidRDefault="002B66F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ld were you when you tried to kill yourself?</w:t>
            </w:r>
          </w:p>
        </w:tc>
        <w:tc>
          <w:tcPr>
            <w:tcW w:w="2350" w:type="dxa"/>
            <w:noWrap/>
            <w:hideMark/>
          </w:tcPr>
          <w:p w14:paraId="4A7FB62D" w14:textId="470A757C" w:rsidR="00A6757D" w:rsidRPr="00CC63F0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</w:tr>
      <w:tr w:rsidR="00A6757D" w:rsidRPr="00CC63F0" w14:paraId="288036C9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35545858" w14:textId="4520C7CE" w:rsidR="00A6757D" w:rsidRPr="00CC63F0" w:rsidRDefault="002B66F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first attempt (if more than one attempt)</w:t>
            </w:r>
          </w:p>
        </w:tc>
        <w:tc>
          <w:tcPr>
            <w:tcW w:w="4044" w:type="dxa"/>
            <w:noWrap/>
            <w:hideMark/>
          </w:tcPr>
          <w:p w14:paraId="7FCE0720" w14:textId="3A31BE2A" w:rsidR="00A6757D" w:rsidRPr="002B66F4" w:rsidRDefault="002B66F4" w:rsidP="00A6757D">
            <w:pPr>
              <w:rPr>
                <w:rFonts w:ascii="Times New Roman" w:hAnsi="Times New Roman" w:cs="Times New Roman"/>
              </w:rPr>
            </w:pPr>
            <w:r w:rsidRPr="002B66F4">
              <w:rPr>
                <w:rFonts w:ascii="Times New Roman" w:hAnsi="Times New Roman" w:cs="Times New Roman"/>
              </w:rPr>
              <w:t>How old were you the first time you tried to kill yourself?</w:t>
            </w:r>
          </w:p>
        </w:tc>
        <w:tc>
          <w:tcPr>
            <w:tcW w:w="2350" w:type="dxa"/>
            <w:noWrap/>
            <w:hideMark/>
          </w:tcPr>
          <w:p w14:paraId="1DF44AB1" w14:textId="00A887CD" w:rsidR="00A6757D" w:rsidRPr="00D91F88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</w:tr>
      <w:tr w:rsidR="00A6757D" w:rsidRPr="00CC63F0" w14:paraId="575C1AF9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59C28433" w14:textId="70A6E2BA" w:rsidR="00A6757D" w:rsidRPr="00CC63F0" w:rsidRDefault="002B66F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last attempt (if more than one attempt)</w:t>
            </w:r>
          </w:p>
        </w:tc>
        <w:tc>
          <w:tcPr>
            <w:tcW w:w="4044" w:type="dxa"/>
            <w:noWrap/>
            <w:hideMark/>
          </w:tcPr>
          <w:p w14:paraId="165687CC" w14:textId="078B667C" w:rsidR="00A6757D" w:rsidRPr="00CC63F0" w:rsidRDefault="002B66F4" w:rsidP="00A6757D">
            <w:pPr>
              <w:rPr>
                <w:rFonts w:ascii="Times New Roman" w:hAnsi="Times New Roman" w:cs="Times New Roman"/>
              </w:rPr>
            </w:pPr>
            <w:r w:rsidRPr="002B66F4">
              <w:rPr>
                <w:rFonts w:ascii="Times New Roman" w:hAnsi="Times New Roman" w:cs="Times New Roman"/>
              </w:rPr>
              <w:t>How old were you the last time you tried to kill yourself?</w:t>
            </w:r>
          </w:p>
        </w:tc>
        <w:tc>
          <w:tcPr>
            <w:tcW w:w="2350" w:type="dxa"/>
            <w:noWrap/>
            <w:hideMark/>
          </w:tcPr>
          <w:p w14:paraId="10A46CD6" w14:textId="361FE65B" w:rsidR="00A6757D" w:rsidRPr="00CC63F0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</w:tr>
      <w:tr w:rsidR="00A6757D" w:rsidRPr="00CC63F0" w14:paraId="566490CC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03839D46" w14:textId="5AAA6121" w:rsidR="00A6757D" w:rsidRPr="00CC63F0" w:rsidRDefault="002B66F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age</w:t>
            </w:r>
          </w:p>
        </w:tc>
        <w:tc>
          <w:tcPr>
            <w:tcW w:w="4044" w:type="dxa"/>
            <w:noWrap/>
            <w:hideMark/>
          </w:tcPr>
          <w:p w14:paraId="6B353F99" w14:textId="74DEABE9" w:rsidR="00A6757D" w:rsidRPr="00D91F88" w:rsidRDefault="002B66F4" w:rsidP="00A6757D">
            <w:pPr>
              <w:rPr>
                <w:rFonts w:ascii="Times New Roman" w:hAnsi="Times New Roman" w:cs="Times New Roman"/>
              </w:rPr>
            </w:pPr>
            <w:r w:rsidRPr="00D91F88">
              <w:rPr>
                <w:rFonts w:ascii="Times New Roman" w:hAnsi="Times New Roman" w:cs="Times New Roman"/>
              </w:rPr>
              <w:t>What is your current age?</w:t>
            </w:r>
          </w:p>
        </w:tc>
        <w:tc>
          <w:tcPr>
            <w:tcW w:w="2350" w:type="dxa"/>
            <w:noWrap/>
            <w:hideMark/>
          </w:tcPr>
          <w:p w14:paraId="14FA86EB" w14:textId="77777777" w:rsidR="00A6757D" w:rsidRPr="00D91F88" w:rsidRDefault="002B66F4" w:rsidP="00A6757D">
            <w:pPr>
              <w:rPr>
                <w:rFonts w:ascii="Times New Roman" w:hAnsi="Times New Roman" w:cs="Times New Roman"/>
              </w:rPr>
            </w:pPr>
            <w:r w:rsidRPr="00D91F88">
              <w:rPr>
                <w:rFonts w:ascii="Times New Roman" w:hAnsi="Times New Roman" w:cs="Times New Roman"/>
              </w:rPr>
              <w:t>18-24</w:t>
            </w:r>
          </w:p>
          <w:p w14:paraId="7CF699CF" w14:textId="77777777" w:rsidR="002B66F4" w:rsidRPr="00D91F88" w:rsidRDefault="002B66F4" w:rsidP="00A6757D">
            <w:pPr>
              <w:rPr>
                <w:rFonts w:ascii="Times New Roman" w:hAnsi="Times New Roman" w:cs="Times New Roman"/>
              </w:rPr>
            </w:pPr>
            <w:r w:rsidRPr="00D91F88">
              <w:rPr>
                <w:rFonts w:ascii="Times New Roman" w:hAnsi="Times New Roman" w:cs="Times New Roman"/>
              </w:rPr>
              <w:t>25-29</w:t>
            </w:r>
          </w:p>
          <w:p w14:paraId="2605DEFC" w14:textId="77777777" w:rsidR="002B66F4" w:rsidRPr="00D91F88" w:rsidRDefault="002B66F4" w:rsidP="00A6757D">
            <w:pPr>
              <w:rPr>
                <w:rFonts w:ascii="Times New Roman" w:hAnsi="Times New Roman" w:cs="Times New Roman"/>
              </w:rPr>
            </w:pPr>
            <w:r w:rsidRPr="00D91F88">
              <w:rPr>
                <w:rFonts w:ascii="Times New Roman" w:hAnsi="Times New Roman" w:cs="Times New Roman"/>
              </w:rPr>
              <w:t>30-39</w:t>
            </w:r>
          </w:p>
          <w:p w14:paraId="74D5C11F" w14:textId="272C90B5" w:rsidR="002B66F4" w:rsidRPr="00D91F88" w:rsidRDefault="00D91F88" w:rsidP="00A6757D">
            <w:pPr>
              <w:rPr>
                <w:rFonts w:ascii="Times New Roman" w:hAnsi="Times New Roman" w:cs="Times New Roman"/>
              </w:rPr>
            </w:pPr>
            <w:r w:rsidRPr="00D91F88">
              <w:rPr>
                <w:rFonts w:ascii="Times New Roman" w:hAnsi="Times New Roman" w:cs="Times New Roman"/>
              </w:rPr>
              <w:t>40 or above</w:t>
            </w:r>
          </w:p>
        </w:tc>
      </w:tr>
      <w:tr w:rsidR="00A6757D" w:rsidRPr="00CC63F0" w14:paraId="227D9205" w14:textId="77777777" w:rsidTr="00FB4D19">
        <w:trPr>
          <w:trHeight w:val="298"/>
        </w:trPr>
        <w:tc>
          <w:tcPr>
            <w:tcW w:w="2875" w:type="dxa"/>
            <w:noWrap/>
            <w:hideMark/>
          </w:tcPr>
          <w:p w14:paraId="6B13D7F8" w14:textId="69A32CDD" w:rsidR="00A6757D" w:rsidRPr="00CC63F0" w:rsidRDefault="00D91F88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awareness</w:t>
            </w:r>
          </w:p>
        </w:tc>
        <w:tc>
          <w:tcPr>
            <w:tcW w:w="4044" w:type="dxa"/>
            <w:noWrap/>
            <w:hideMark/>
          </w:tcPr>
          <w:p w14:paraId="73513A94" w14:textId="218F5D91" w:rsidR="00A6757D" w:rsidRPr="00D91F88" w:rsidRDefault="00D91F88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about what age did you start to think you were trans (even if you did not know the word for it)?</w:t>
            </w:r>
          </w:p>
        </w:tc>
        <w:tc>
          <w:tcPr>
            <w:tcW w:w="2350" w:type="dxa"/>
            <w:noWrap/>
            <w:hideMark/>
          </w:tcPr>
          <w:p w14:paraId="58C89DE0" w14:textId="77777777" w:rsidR="00A6757D" w:rsidRDefault="00D91F88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or below</w:t>
            </w:r>
          </w:p>
          <w:p w14:paraId="70BF4830" w14:textId="144E01E1" w:rsidR="00D91F88" w:rsidRDefault="00D91F88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91B9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4</w:t>
            </w:r>
          </w:p>
          <w:p w14:paraId="44F58029" w14:textId="61EEB7CB" w:rsidR="00D91F88" w:rsidRDefault="00391B93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8</w:t>
            </w:r>
          </w:p>
          <w:p w14:paraId="0E4138C7" w14:textId="0DF52EEE" w:rsidR="00391B93" w:rsidRPr="00D91F88" w:rsidRDefault="00391B93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18</w:t>
            </w:r>
          </w:p>
        </w:tc>
      </w:tr>
      <w:tr w:rsidR="00C67B42" w:rsidRPr="00CC63F0" w14:paraId="4D41288E" w14:textId="77777777" w:rsidTr="00FB4D19">
        <w:trPr>
          <w:trHeight w:val="298"/>
        </w:trPr>
        <w:tc>
          <w:tcPr>
            <w:tcW w:w="2875" w:type="dxa"/>
            <w:noWrap/>
          </w:tcPr>
          <w:p w14:paraId="32979342" w14:textId="1BAFB528" w:rsidR="00C67B42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social affirmation</w:t>
            </w:r>
          </w:p>
        </w:tc>
        <w:tc>
          <w:tcPr>
            <w:tcW w:w="4044" w:type="dxa"/>
            <w:noWrap/>
          </w:tcPr>
          <w:p w14:paraId="7BF91AEC" w14:textId="5DBC807C" w:rsidR="00C67B42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ld were you when you started to live full-time in a gender that is different from the one assigned to you at birth?</w:t>
            </w:r>
          </w:p>
        </w:tc>
        <w:tc>
          <w:tcPr>
            <w:tcW w:w="2350" w:type="dxa"/>
            <w:noWrap/>
          </w:tcPr>
          <w:p w14:paraId="1E8AC8AC" w14:textId="6E8F74FA" w:rsidR="00C67B42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</w:tr>
      <w:tr w:rsidR="00345D56" w:rsidRPr="00CC63F0" w14:paraId="1BAC0E17" w14:textId="77777777" w:rsidTr="00FB4D19">
        <w:trPr>
          <w:trHeight w:val="298"/>
        </w:trPr>
        <w:tc>
          <w:tcPr>
            <w:tcW w:w="2875" w:type="dxa"/>
            <w:noWrap/>
          </w:tcPr>
          <w:p w14:paraId="6C1A607D" w14:textId="560DF2C7" w:rsidR="00345D56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beginning hormone</w:t>
            </w:r>
          </w:p>
        </w:tc>
        <w:tc>
          <w:tcPr>
            <w:tcW w:w="4044" w:type="dxa"/>
            <w:noWrap/>
          </w:tcPr>
          <w:p w14:paraId="4AF48B34" w14:textId="5B197292" w:rsidR="00345D56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what age did you begin hormone treatment/HRT treatment?</w:t>
            </w:r>
          </w:p>
        </w:tc>
        <w:tc>
          <w:tcPr>
            <w:tcW w:w="2350" w:type="dxa"/>
            <w:noWrap/>
          </w:tcPr>
          <w:p w14:paraId="228D2408" w14:textId="5CCE4FC8" w:rsidR="00345D56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</w:tr>
      <w:tr w:rsidR="00345D56" w:rsidRPr="00CC63F0" w14:paraId="45EC4994" w14:textId="77777777" w:rsidTr="00FB4D19">
        <w:trPr>
          <w:trHeight w:val="298"/>
        </w:trPr>
        <w:tc>
          <w:tcPr>
            <w:tcW w:w="2875" w:type="dxa"/>
            <w:noWrap/>
          </w:tcPr>
          <w:p w14:paraId="154C7B99" w14:textId="508EEBA4" w:rsidR="00345D56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first surgery</w:t>
            </w:r>
          </w:p>
        </w:tc>
        <w:tc>
          <w:tcPr>
            <w:tcW w:w="4044" w:type="dxa"/>
            <w:noWrap/>
          </w:tcPr>
          <w:p w14:paraId="322E5B13" w14:textId="1AD93647" w:rsidR="00345D56" w:rsidRDefault="00F5391D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what age did you have your first procedure (top/chest surgery, hysterectomy, metoidioplasty,</w:t>
            </w:r>
            <w:r w:rsidR="00C67B42">
              <w:rPr>
                <w:rFonts w:ascii="Times New Roman" w:hAnsi="Times New Roman" w:cs="Times New Roman"/>
              </w:rPr>
              <w:t xml:space="preserve"> phalloplasty, or others)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350" w:type="dxa"/>
            <w:noWrap/>
          </w:tcPr>
          <w:p w14:paraId="3768AE1C" w14:textId="429F492D" w:rsidR="00345D56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</w:tr>
      <w:tr w:rsidR="00C67B42" w:rsidRPr="00CC63F0" w14:paraId="467AB189" w14:textId="77777777" w:rsidTr="00FB4D19">
        <w:trPr>
          <w:trHeight w:val="298"/>
        </w:trPr>
        <w:tc>
          <w:tcPr>
            <w:tcW w:w="2875" w:type="dxa"/>
            <w:noWrap/>
          </w:tcPr>
          <w:p w14:paraId="7277E622" w14:textId="2261ECE7" w:rsidR="00C67B42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 Ethnicity</w:t>
            </w:r>
          </w:p>
        </w:tc>
        <w:tc>
          <w:tcPr>
            <w:tcW w:w="4044" w:type="dxa"/>
            <w:noWrap/>
          </w:tcPr>
          <w:p w14:paraId="7CC4994A" w14:textId="1454997D" w:rsidR="00C67B42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 and ethnicity collapsed</w:t>
            </w:r>
          </w:p>
        </w:tc>
        <w:tc>
          <w:tcPr>
            <w:tcW w:w="2350" w:type="dxa"/>
            <w:noWrap/>
          </w:tcPr>
          <w:p w14:paraId="62FC9946" w14:textId="77777777" w:rsidR="00C67B42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 Native/American Indian alone</w:t>
            </w:r>
          </w:p>
          <w:p w14:paraId="39888AC6" w14:textId="77777777" w:rsidR="004729A9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/NH/PI</w:t>
            </w:r>
          </w:p>
          <w:p w14:paraId="103ABFD4" w14:textId="77777777" w:rsidR="004729A9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acial/Multiracial/Not listed</w:t>
            </w:r>
          </w:p>
          <w:p w14:paraId="1FBAD8FD" w14:textId="77777777" w:rsidR="004729A9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/African American alone</w:t>
            </w:r>
          </w:p>
          <w:p w14:paraId="60EC9960" w14:textId="77777777" w:rsidR="004729A9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o/a/Hispanic alone</w:t>
            </w:r>
          </w:p>
          <w:p w14:paraId="1D399E4D" w14:textId="2F421B8B" w:rsidR="004729A9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/ME/NA alone</w:t>
            </w:r>
          </w:p>
        </w:tc>
      </w:tr>
      <w:tr w:rsidR="00C67B42" w:rsidRPr="00CC63F0" w14:paraId="00F0B87B" w14:textId="77777777" w:rsidTr="00FB4D19">
        <w:trPr>
          <w:trHeight w:val="298"/>
        </w:trPr>
        <w:tc>
          <w:tcPr>
            <w:tcW w:w="2875" w:type="dxa"/>
            <w:noWrap/>
          </w:tcPr>
          <w:p w14:paraId="58A6DD71" w14:textId="0AE982BF" w:rsidR="00C67B42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gned sex at birth</w:t>
            </w:r>
          </w:p>
        </w:tc>
        <w:tc>
          <w:tcPr>
            <w:tcW w:w="4044" w:type="dxa"/>
            <w:noWrap/>
          </w:tcPr>
          <w:p w14:paraId="148A2141" w14:textId="21BAB8C1" w:rsidR="00C67B42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ex were you assigned at birth, on your original birth certificate?</w:t>
            </w:r>
          </w:p>
        </w:tc>
        <w:tc>
          <w:tcPr>
            <w:tcW w:w="2350" w:type="dxa"/>
            <w:noWrap/>
          </w:tcPr>
          <w:p w14:paraId="23B8CC09" w14:textId="77777777" w:rsidR="00C67B42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22A6EFE" w14:textId="43CF1508" w:rsidR="004729A9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</w:tr>
      <w:tr w:rsidR="00C67B42" w:rsidRPr="00CC63F0" w14:paraId="1CF6F737" w14:textId="77777777" w:rsidTr="00FB4D19">
        <w:trPr>
          <w:trHeight w:val="298"/>
        </w:trPr>
        <w:tc>
          <w:tcPr>
            <w:tcW w:w="2875" w:type="dxa"/>
            <w:noWrap/>
          </w:tcPr>
          <w:p w14:paraId="5AB02498" w14:textId="7F36A89C" w:rsidR="00C67B42" w:rsidRDefault="00C67B42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4044" w:type="dxa"/>
            <w:noWrap/>
          </w:tcPr>
          <w:p w14:paraId="3278B090" w14:textId="6269313E" w:rsidR="00C67B42" w:rsidRDefault="004729A9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highest level of school or degree you have completed?</w:t>
            </w:r>
          </w:p>
        </w:tc>
        <w:tc>
          <w:tcPr>
            <w:tcW w:w="2350" w:type="dxa"/>
            <w:noWrap/>
          </w:tcPr>
          <w:p w14:paraId="71C762AA" w14:textId="77777777" w:rsidR="00C67B42" w:rsidRDefault="00F015D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high school</w:t>
            </w:r>
          </w:p>
          <w:p w14:paraId="471BF43F" w14:textId="77777777" w:rsidR="00F015D4" w:rsidRDefault="00F015D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grad (including GED)</w:t>
            </w:r>
          </w:p>
          <w:p w14:paraId="4D230898" w14:textId="77777777" w:rsidR="00F015D4" w:rsidRDefault="00F015D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llege (no degree)</w:t>
            </w:r>
          </w:p>
          <w:p w14:paraId="10E44941" w14:textId="77777777" w:rsidR="00F015D4" w:rsidRDefault="00F015D4" w:rsidP="00A675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ssociate’s Degree</w:t>
            </w:r>
            <w:proofErr w:type="gramEnd"/>
          </w:p>
          <w:p w14:paraId="209239C6" w14:textId="77777777" w:rsidR="00F015D4" w:rsidRDefault="00F015D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</w:t>
            </w:r>
          </w:p>
          <w:p w14:paraId="5B1A59E1" w14:textId="3EE7D350" w:rsidR="00F015D4" w:rsidRDefault="00F015D4" w:rsidP="00A67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e or professional degree</w:t>
            </w:r>
          </w:p>
        </w:tc>
      </w:tr>
    </w:tbl>
    <w:p w14:paraId="3D48B530" w14:textId="77777777" w:rsidR="007F238D" w:rsidRDefault="007F238D" w:rsidP="007F238D">
      <w:pPr>
        <w:spacing w:after="0" w:line="240" w:lineRule="auto"/>
      </w:pPr>
    </w:p>
    <w:sectPr w:rsidR="007F2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20"/>
    <w:rsid w:val="001408AE"/>
    <w:rsid w:val="00212193"/>
    <w:rsid w:val="002B66F4"/>
    <w:rsid w:val="00310FFA"/>
    <w:rsid w:val="003301CB"/>
    <w:rsid w:val="00345D56"/>
    <w:rsid w:val="00391B93"/>
    <w:rsid w:val="004729A9"/>
    <w:rsid w:val="004A3283"/>
    <w:rsid w:val="0053208C"/>
    <w:rsid w:val="00753C4D"/>
    <w:rsid w:val="00756346"/>
    <w:rsid w:val="007F238D"/>
    <w:rsid w:val="00854874"/>
    <w:rsid w:val="00901E77"/>
    <w:rsid w:val="00A6757D"/>
    <w:rsid w:val="00AE41FA"/>
    <w:rsid w:val="00B0486D"/>
    <w:rsid w:val="00B32977"/>
    <w:rsid w:val="00C67B42"/>
    <w:rsid w:val="00D91F88"/>
    <w:rsid w:val="00DD1E0E"/>
    <w:rsid w:val="00E04F20"/>
    <w:rsid w:val="00F015D4"/>
    <w:rsid w:val="00F5391D"/>
    <w:rsid w:val="00F809F5"/>
    <w:rsid w:val="00FB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CDD2"/>
  <w15:chartTrackingRefBased/>
  <w15:docId w15:val="{750C1F7B-91D6-46B4-8564-A8C7E74F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2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4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346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shan</dc:creator>
  <cp:keywords/>
  <dc:description/>
  <cp:lastModifiedBy>Liu, Shanshan</cp:lastModifiedBy>
  <cp:revision>3</cp:revision>
  <dcterms:created xsi:type="dcterms:W3CDTF">2022-12-01T01:33:00Z</dcterms:created>
  <dcterms:modified xsi:type="dcterms:W3CDTF">2022-12-01T01:33:00Z</dcterms:modified>
</cp:coreProperties>
</file>